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  Analysis of Balance in the Baseline Panel after Attrition, Madhya Pradesh, 2009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630"/>
        <w:gridCol w:w="813"/>
        <w:gridCol w:w="596"/>
        <w:gridCol w:w="796"/>
        <w:gridCol w:w="2126"/>
        <w:gridCol w:w="707"/>
        <w:gridCol w:w="799"/>
        <w:gridCol w:w="707"/>
        <w:gridCol w:w="796"/>
        <w:gridCol w:w="2227"/>
      </w:tblGrid>
      <w:tr>
        <w:trPr>
          <w:tblHeader w:val="true"/>
          <w:trHeight w:val="315" w:hRule="atLeast"/>
        </w:trPr>
        <w:tc>
          <w:tcPr>
            <w:tcW w:w="2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Indicators</w:t>
            </w:r>
          </w:p>
        </w:tc>
        <w:tc>
          <w:tcPr>
            <w:tcW w:w="49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Attrition/Lost Households</w:t>
            </w:r>
          </w:p>
        </w:tc>
        <w:tc>
          <w:tcPr>
            <w:tcW w:w="52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Intact Households</w:t>
            </w:r>
          </w:p>
        </w:tc>
      </w:tr>
      <w:tr>
        <w:trPr>
          <w:tblHeader w:val="true"/>
          <w:trHeight w:val="315" w:hRule="atLeast"/>
        </w:trPr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Intervention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Control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Mean Difference [95% CI]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Intervention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Control</w:t>
            </w:r>
          </w:p>
        </w:tc>
        <w:tc>
          <w:tcPr>
            <w:tcW w:w="2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Mean Difference [95% CI]</w:t>
            </w:r>
          </w:p>
        </w:tc>
      </w:tr>
      <w:tr>
        <w:trPr>
          <w:tblHeader w:val="true"/>
          <w:trHeight w:val="315" w:hRule="atLeast"/>
        </w:trPr>
        <w:tc>
          <w:tcPr>
            <w:tcW w:w="2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Mean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Mean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Mea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N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Mean</w:t>
            </w:r>
          </w:p>
        </w:tc>
        <w:tc>
          <w:tcPr>
            <w:tcW w:w="2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Household Characteristic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Children &lt;5 years age in month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6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2.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2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203 [-2.235, 2.642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1.8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2.1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314 [-1.254, 0.625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Age of HH head in year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41.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42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478 [-5.766, 2.81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46.1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43.2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.843 [0.506, 5.179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Whether HH head went to schoo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09 [-0.147, 0.165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0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1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5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34 [-0.126, 0.058]</w:t>
            </w:r>
          </w:p>
        </w:tc>
      </w:tr>
      <w:tr>
        <w:trPr>
          <w:trHeight w:val="52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Government category of HH as schedule caste/trib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7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84 [-0.061, 0.229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8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6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70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37 [-0.148, 0.074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IN" w:bidi="mr-IN"/>
              </w:rPr>
              <w:t xml:space="preserve">Pucca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(high quality) HH construc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48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119 [-0.264, 0.025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8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0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17 [-0.114, 0.079]</w:t>
            </w:r>
          </w:p>
        </w:tc>
      </w:tr>
      <w:tr>
        <w:trPr>
          <w:trHeight w:val="49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 xml:space="preserve">Monthly HH income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460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57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189 [-3869, 1491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254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193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614 [-1627, 2855]</w:t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WASH Infrastructure and Behavior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HH access to improved water sour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6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02 [-0.095, 0.098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9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78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13 [0.019, 0.207]</w:t>
            </w:r>
          </w:p>
        </w:tc>
      </w:tr>
      <w:tr>
        <w:trPr>
          <w:trHeight w:val="52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Reported drinking water treatment at hom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44 [-0.16, 0.072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7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6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33 [-0.051, 0.117]</w:t>
            </w:r>
          </w:p>
        </w:tc>
      </w:tr>
      <w:tr>
        <w:trPr>
          <w:trHeight w:val="780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Interviewer observed soap and water at hand washing place used post defec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69 [-0.216, 0.078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1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46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6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101 [-0.226, 0.024]</w:t>
            </w:r>
          </w:p>
        </w:tc>
      </w:tr>
      <w:tr>
        <w:trPr>
          <w:trHeight w:val="52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PCG reports hand washing w/ soap after fecal contact in last 24 hour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5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5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37 [-0.163, 0.089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2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65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21 [-0.108, 0.066]</w:t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Child Nutrition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Child ever breastfed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&amp;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6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25 [-0.058, 0.008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6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9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8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10 [-0.001, 0.021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Child still breastfeedin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&amp;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2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53 [-0.026, 0.132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6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1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0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11 [-0.015, 0.036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Iron pills, syrup give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8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23 [-0.041, 0.087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6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7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5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13 [-0.018, 0.044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Drugs for intestinal worms given past 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8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24 [-0.078, 0.126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6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9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6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33 [-0.015, 0.080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Did receive VitA dose last 6 month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25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73 [-0.179, 0.034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5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1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1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03 [-0.063, 0.057]</w:t>
            </w:r>
          </w:p>
        </w:tc>
      </w:tr>
      <w:tr>
        <w:trPr>
          <w:trHeight w:val="315" w:hRule="atLeast"/>
          <w:cantSplit w:val="true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Program Outputs/Outcom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HH with improved sanitation (toilet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31 [-0.136, 0.074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5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3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23 [-0.047, 0.092]</w:t>
            </w:r>
          </w:p>
        </w:tc>
      </w:tr>
      <w:tr>
        <w:trPr>
          <w:trHeight w:val="315" w:hRule="atLeast"/>
          <w:cantSplit w:val="true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Reported correct disposal of child fec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20 [-0.104, 0.064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7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3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35 [-0.023, 0.093]</w:t>
            </w:r>
          </w:p>
        </w:tc>
      </w:tr>
      <w:tr>
        <w:trPr>
          <w:trHeight w:val="52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Interviewer did not observe feces in living area around H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40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68 [-0.043, 0.178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41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38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23 [-0.074, 0.121]</w:t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Water Microbiology</w:t>
            </w:r>
          </w:p>
        </w:tc>
      </w:tr>
      <w:tr>
        <w:trPr>
          <w:trHeight w:val="64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Log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US" w:eastAsia="en-IN" w:bidi="mr-IN"/>
              </w:rPr>
              <w:t>1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IN" w:bidi="mr-IN"/>
              </w:rPr>
              <w:t>E. col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 xml:space="preserve"> in household drinking water (CFU/100 ml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.08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.9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96 [-0.288, 0.480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.99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.07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74 [-0.254, 0.106]</w:t>
            </w:r>
          </w:p>
        </w:tc>
      </w:tr>
      <w:tr>
        <w:trPr>
          <w:trHeight w:val="52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 xml:space="preserve">HH drinking water is contaminated with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n-IN" w:bidi="mr-IN"/>
              </w:rPr>
              <w:t>E. col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5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04 [-0.114, 0.122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5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8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21 [-0.062, 0.020]</w:t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IN" w:eastAsia="en-IN" w:bidi="mr-IN"/>
              </w:rPr>
              <w:t>Health Status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Diarrhea 7-day prevalenc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6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2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00 [-0.070, 0.070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3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2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13 [-0.028, 0.053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ALRI 7-day prevalenc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6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3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24 [-0.068, 0.115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2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1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9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11 [-0.049, 0.071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Weight-for-age z-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2.4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2.1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269 [-0.579, 0.042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1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2.15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2.18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28 [-0.153, 0.209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Length/height-for-age z-scor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40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5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135 [-0.538, 0.807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9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37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8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84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470 [0.035, 0.905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Arm circumference-for-age z-scor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3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51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3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148 [-0.603, 0.307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8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27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3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051 [-0.188, 0.291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Weight-for-height z-scor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85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1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5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284 [-0.748, 0.179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6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65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7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1.41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240 [-0.561, 0.081]</w:t>
            </w:r>
          </w:p>
        </w:tc>
      </w:tr>
      <w:tr>
        <w:trPr>
          <w:trHeight w:val="315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IN" w:bidi="mr-IN"/>
              </w:rPr>
              <w:t>Anemic: Hb &lt; 110 g/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en-IN" w:bidi="mr-IN"/>
              </w:rPr>
              <w:t>#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4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61 [-0.222, 0.100]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5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88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2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0.92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 w:bidi="mr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mr-IN"/>
              </w:rPr>
              <w:t>-0.045 [-0.093, 0.004]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bbreviations – </w:t>
      </w:r>
      <w:r>
        <w:rPr>
          <w:rFonts w:cs="Arial" w:ascii="Arial" w:hAnsi="Arial"/>
          <w:sz w:val="20"/>
          <w:szCs w:val="20"/>
          <w:lang w:val="en-US"/>
        </w:rPr>
        <w:t>HH: Household; PCG: Primary Care Giver; VitA: Vitamin A; CFU: Colony Forming Units; E. Coli: Escherichia coliform; ALRI: Acute Lower Respiratory Illness; Hb: Hemoglobi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&amp;</w:t>
        <w:tab/>
      </w:r>
      <w:r>
        <w:rPr>
          <w:rFonts w:cs="Arial" w:ascii="Arial" w:hAnsi="Arial"/>
          <w:sz w:val="20"/>
          <w:szCs w:val="20"/>
          <w:lang w:val="en-US"/>
        </w:rPr>
        <w:t>For children less than 24 months of ag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0"/>
          <w:szCs w:val="20"/>
          <w:lang w:val="en-US"/>
        </w:rPr>
        <w:t>#</w:t>
        <w:tab/>
      </w:r>
      <w:r>
        <w:rPr>
          <w:rFonts w:cs="Arial" w:ascii="Arial" w:hAnsi="Arial"/>
          <w:sz w:val="20"/>
          <w:szCs w:val="20"/>
          <w:lang w:val="en-US"/>
        </w:rPr>
        <w:t>For children less than 60 months of ag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18:47:00Z</dcterms:created>
  <dc:creator>srpatil</dc:creator>
  <dc:description/>
  <cp:keywords/>
  <dc:language>en-US</dc:language>
  <cp:lastModifiedBy>srpatil</cp:lastModifiedBy>
  <dcterms:modified xsi:type="dcterms:W3CDTF">2014-06-17T17:56:00Z</dcterms:modified>
  <cp:revision>8</cp:revision>
  <dc:subject/>
  <dc:title/>
</cp:coreProperties>
</file>